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6DFC8" w14:textId="6C92A115" w:rsidR="00EC4830" w:rsidRDefault="001837D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Additional file 2. Odds of d</w:t>
      </w:r>
      <w:r>
        <w:rPr>
          <w:rFonts w:ascii="Times New Roman" w:hAnsi="Times New Roman" w:cs="Times New Roman"/>
          <w:b/>
          <w:bCs/>
          <w:sz w:val="18"/>
          <w:szCs w:val="18"/>
        </w:rPr>
        <w:t>epression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ymptom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according to status and consumption of cigarette smoking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stratified by ag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7"/>
        <w:tblpPr w:leftFromText="180" w:rightFromText="180" w:vertAnchor="page" w:horzAnchor="margin" w:tblpXSpec="center" w:tblpY="3032"/>
        <w:tblOverlap w:val="never"/>
        <w:tblW w:w="10031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1046"/>
        <w:gridCol w:w="1532"/>
        <w:gridCol w:w="1477"/>
        <w:gridCol w:w="1119"/>
        <w:gridCol w:w="1770"/>
        <w:gridCol w:w="1701"/>
      </w:tblGrid>
      <w:tr w:rsidR="00EC4830" w14:paraId="5E08BCB3" w14:textId="77777777">
        <w:trPr>
          <w:trHeight w:hRule="exact" w:val="347"/>
        </w:trPr>
        <w:tc>
          <w:tcPr>
            <w:tcW w:w="1386" w:type="dxa"/>
            <w:tcBorders>
              <w:bottom w:val="nil"/>
            </w:tcBorders>
            <w:shd w:val="clear" w:color="auto" w:fill="auto"/>
            <w:vAlign w:val="center"/>
          </w:tcPr>
          <w:p w14:paraId="2313D499" w14:textId="77777777" w:rsidR="00EC4830" w:rsidRDefault="00EC4830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055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FBC5C" w14:textId="77777777" w:rsidR="00EC4830" w:rsidRDefault="001837D8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Men aged 40-59 years</w:t>
            </w:r>
          </w:p>
        </w:tc>
        <w:tc>
          <w:tcPr>
            <w:tcW w:w="459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E79F9E7" w14:textId="77777777" w:rsidR="00EC4830" w:rsidRDefault="001837D8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Men aged 60-79 years</w:t>
            </w:r>
          </w:p>
          <w:p w14:paraId="4874DCA6" w14:textId="77777777" w:rsidR="00EC4830" w:rsidRDefault="00EC4830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  <w:p w14:paraId="46419BF4" w14:textId="77777777" w:rsidR="00EC4830" w:rsidRDefault="00EC4830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</w:tr>
      <w:tr w:rsidR="00EC4830" w14:paraId="12FAE93C" w14:textId="77777777">
        <w:trPr>
          <w:trHeight w:hRule="exact" w:val="1194"/>
        </w:trPr>
        <w:tc>
          <w:tcPr>
            <w:tcW w:w="138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03C0FCC" w14:textId="77777777" w:rsidR="00EC4830" w:rsidRDefault="001837D8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36C6BF" w14:textId="77777777" w:rsidR="00EC4830" w:rsidRDefault="001837D8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pressive symptoms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736BB9" w14:textId="77777777" w:rsidR="00EC4830" w:rsidRDefault="001837D8">
            <w:pPr>
              <w:jc w:val="center"/>
              <w:rPr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OR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Ɨ</w:t>
            </w:r>
            <w:r>
              <w:rPr>
                <w:rFonts w:ascii="Calibri" w:hAnsi="Calibri" w:cs="Calibri" w:hint="eastAsia"/>
                <w:kern w:val="0"/>
                <w:sz w:val="2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[95%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CI]</w:t>
            </w:r>
          </w:p>
          <w:p w14:paraId="79F8660E" w14:textId="77777777" w:rsidR="00EC4830" w:rsidRDefault="001837D8">
            <w:pPr>
              <w:jc w:val="center"/>
              <w:rPr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>versus never smokers</w:t>
            </w:r>
          </w:p>
        </w:tc>
        <w:tc>
          <w:tcPr>
            <w:tcW w:w="147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701CB9" w14:textId="2E0B4F99" w:rsidR="00EC4830" w:rsidRDefault="001837D8">
            <w:pPr>
              <w:jc w:val="center"/>
              <w:rPr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OR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 xml:space="preserve">Ɨ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[95%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CI]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versus past smokers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D0AC5F0" w14:textId="5FFC00EA" w:rsidR="00EC4830" w:rsidRDefault="001837D8">
            <w:pPr>
              <w:jc w:val="center"/>
              <w:rPr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pressive symptoms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, n</w:t>
            </w:r>
            <w:r w:rsidR="00214EEB"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587522" w14:textId="77777777" w:rsidR="00EC4830" w:rsidRDefault="001837D8">
            <w:pPr>
              <w:jc w:val="center"/>
              <w:rPr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OR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Ɨ</w:t>
            </w:r>
            <w:r>
              <w:rPr>
                <w:rFonts w:ascii="Calibri" w:hAnsi="Calibri" w:cs="Calibri" w:hint="eastAsia"/>
                <w:kern w:val="0"/>
                <w:sz w:val="2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[95%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CI]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versus never smoker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927763" w14:textId="4CA0D535" w:rsidR="00EC4830" w:rsidRDefault="001837D8">
            <w:pPr>
              <w:jc w:val="center"/>
              <w:rPr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 xml:space="preserve"> OR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Ɨ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 xml:space="preserve"> [95%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CI]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versus past smokers</w:t>
            </w:r>
          </w:p>
        </w:tc>
      </w:tr>
      <w:tr w:rsidR="00EC4830" w14:paraId="27F5664D" w14:textId="77777777">
        <w:trPr>
          <w:trHeight w:hRule="exact" w:val="720"/>
        </w:trPr>
        <w:tc>
          <w:tcPr>
            <w:tcW w:w="13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D25539" w14:textId="77777777" w:rsidR="00EC4830" w:rsidRDefault="001837D8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Cigarette smoking 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1C4EEA" w14:textId="77777777" w:rsidR="00EC4830" w:rsidRDefault="00EC483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14:paraId="270C2D5E" w14:textId="77777777" w:rsidR="00EC4830" w:rsidRDefault="00EC483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8" w:space="0" w:color="auto"/>
              <w:right w:val="single" w:sz="8" w:space="0" w:color="auto"/>
            </w:tcBorders>
          </w:tcPr>
          <w:p w14:paraId="19353822" w14:textId="77777777" w:rsidR="00EC4830" w:rsidRDefault="00EC483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29B720AF" w14:textId="77777777" w:rsidR="00EC4830" w:rsidRDefault="00EC483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single" w:sz="8" w:space="0" w:color="auto"/>
              <w:bottom w:val="nil"/>
            </w:tcBorders>
          </w:tcPr>
          <w:p w14:paraId="716D931E" w14:textId="77777777" w:rsidR="00EC4830" w:rsidRDefault="00EC483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13B1D2EC" w14:textId="77777777" w:rsidR="00EC4830" w:rsidRDefault="00EC4830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EC4830" w14:paraId="6D15DBBD" w14:textId="77777777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14:paraId="0C626527" w14:textId="77777777" w:rsidR="00EC4830" w:rsidRDefault="001837D8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ver 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35CF4017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37</w:t>
            </w:r>
            <w:r>
              <w:rPr>
                <w:kern w:val="0"/>
                <w:sz w:val="18"/>
                <w:szCs w:val="18"/>
              </w:rPr>
              <w:t xml:space="preserve"> (19.</w:t>
            </w: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14:paraId="6ADA91A9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477" w:type="dxa"/>
            <w:tcBorders>
              <w:right w:val="single" w:sz="8" w:space="0" w:color="auto"/>
            </w:tcBorders>
            <w:vAlign w:val="center"/>
          </w:tcPr>
          <w:p w14:paraId="5E130265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A4FBC3A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22</w:t>
            </w:r>
            <w:r>
              <w:rPr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/>
                <w:kern w:val="0"/>
                <w:sz w:val="18"/>
                <w:szCs w:val="18"/>
              </w:rPr>
              <w:t>7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7FF4C73F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8CB558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 w:rsidR="00EC4830" w14:paraId="0F6286E8" w14:textId="77777777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14:paraId="7A9BDBB7" w14:textId="77777777" w:rsidR="00EC4830" w:rsidRDefault="001837D8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rrent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848F7A3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85</w:t>
            </w:r>
            <w:r>
              <w:rPr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/>
                <w:kern w:val="0"/>
                <w:sz w:val="18"/>
                <w:szCs w:val="18"/>
              </w:rPr>
              <w:t>2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14:paraId="3251014E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>20</w:t>
            </w:r>
            <w:r>
              <w:rPr>
                <w:kern w:val="0"/>
                <w:sz w:val="18"/>
                <w:szCs w:val="18"/>
              </w:rPr>
              <w:t xml:space="preserve"> [1.</w:t>
            </w:r>
            <w:r>
              <w:rPr>
                <w:rFonts w:hint="eastAsia"/>
                <w:kern w:val="0"/>
                <w:sz w:val="18"/>
                <w:szCs w:val="18"/>
              </w:rPr>
              <w:t>00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>43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7" w:type="dxa"/>
            <w:tcBorders>
              <w:right w:val="single" w:sz="8" w:space="0" w:color="auto"/>
            </w:tcBorders>
            <w:vAlign w:val="center"/>
          </w:tcPr>
          <w:p w14:paraId="68ABE60D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25A55CF6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95</w:t>
            </w:r>
            <w:r>
              <w:rPr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/>
                <w:kern w:val="0"/>
                <w:sz w:val="18"/>
                <w:szCs w:val="18"/>
              </w:rPr>
              <w:t>4.6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3EC13D8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60 </w:t>
            </w:r>
            <w:r>
              <w:rPr>
                <w:kern w:val="0"/>
                <w:sz w:val="18"/>
                <w:szCs w:val="18"/>
              </w:rPr>
              <w:t>[1.</w:t>
            </w:r>
            <w:r>
              <w:rPr>
                <w:rFonts w:hint="eastAsia"/>
                <w:kern w:val="0"/>
                <w:sz w:val="18"/>
                <w:szCs w:val="18"/>
              </w:rPr>
              <w:t>25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2.04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C23471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 w:rsidR="00EC4830" w14:paraId="5442C451" w14:textId="77777777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14:paraId="51DE1A11" w14:textId="77777777" w:rsidR="00EC4830" w:rsidRDefault="001837D8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st 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509AE953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9</w:t>
            </w:r>
            <w:r>
              <w:rPr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/>
                <w:kern w:val="0"/>
                <w:sz w:val="18"/>
                <w:szCs w:val="18"/>
              </w:rPr>
              <w:t>0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14:paraId="61F5E540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>06</w:t>
            </w:r>
            <w:r>
              <w:rPr>
                <w:kern w:val="0"/>
                <w:sz w:val="18"/>
                <w:szCs w:val="18"/>
              </w:rPr>
              <w:t xml:space="preserve"> [</w:t>
            </w:r>
            <w:r>
              <w:rPr>
                <w:rFonts w:hint="eastAsia"/>
                <w:kern w:val="0"/>
                <w:sz w:val="18"/>
                <w:szCs w:val="18"/>
              </w:rPr>
              <w:t>0.79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>41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477" w:type="dxa"/>
            <w:tcBorders>
              <w:right w:val="single" w:sz="8" w:space="0" w:color="auto"/>
            </w:tcBorders>
            <w:vAlign w:val="center"/>
          </w:tcPr>
          <w:p w14:paraId="3168A8C2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71EF285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9</w:t>
            </w:r>
            <w:r>
              <w:rPr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/>
                <w:kern w:val="0"/>
                <w:sz w:val="18"/>
                <w:szCs w:val="18"/>
              </w:rPr>
              <w:t>5.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94A9C34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>63</w:t>
            </w:r>
            <w:r>
              <w:rPr>
                <w:kern w:val="0"/>
                <w:sz w:val="18"/>
                <w:szCs w:val="18"/>
              </w:rPr>
              <w:t xml:space="preserve"> [</w:t>
            </w:r>
            <w:r>
              <w:rPr>
                <w:rFonts w:hint="eastAsia"/>
                <w:kern w:val="0"/>
                <w:sz w:val="18"/>
                <w:szCs w:val="18"/>
              </w:rPr>
              <w:t>1.16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2.28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574018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 w:rsidR="00EC4830" w14:paraId="255D7672" w14:textId="77777777">
        <w:trPr>
          <w:trHeight w:hRule="exact" w:val="350"/>
        </w:trPr>
        <w:tc>
          <w:tcPr>
            <w:tcW w:w="1386" w:type="dxa"/>
            <w:shd w:val="clear" w:color="auto" w:fill="auto"/>
            <w:vAlign w:val="center"/>
          </w:tcPr>
          <w:p w14:paraId="20722AF9" w14:textId="77777777" w:rsidR="00EC4830" w:rsidRDefault="001837D8">
            <w:pPr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igarettes/day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56E75A3D" w14:textId="77777777" w:rsidR="00EC4830" w:rsidRDefault="00EC483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2" w:type="dxa"/>
            <w:vAlign w:val="center"/>
          </w:tcPr>
          <w:p w14:paraId="047DB074" w14:textId="77777777" w:rsidR="00EC4830" w:rsidRDefault="00EC483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tcBorders>
              <w:right w:val="single" w:sz="8" w:space="0" w:color="auto"/>
            </w:tcBorders>
          </w:tcPr>
          <w:p w14:paraId="64E700E5" w14:textId="77777777" w:rsidR="00EC4830" w:rsidRDefault="00EC483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</w:tcBorders>
          </w:tcPr>
          <w:p w14:paraId="0D1A3839" w14:textId="77777777" w:rsidR="00EC4830" w:rsidRDefault="00EC483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41EB8CD1" w14:textId="77777777" w:rsidR="00EC4830" w:rsidRDefault="00EC483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860AEA" w14:textId="77777777" w:rsidR="00EC4830" w:rsidRDefault="00EC4830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EC4830" w14:paraId="26ADCB17" w14:textId="77777777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14:paraId="0D95B92D" w14:textId="77777777" w:rsidR="00EC4830" w:rsidRDefault="001837D8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10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43EDAAF2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17</w:t>
            </w:r>
            <w:r>
              <w:rPr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/>
                <w:kern w:val="0"/>
                <w:sz w:val="18"/>
                <w:szCs w:val="18"/>
              </w:rPr>
              <w:t>4.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14:paraId="0FC3D737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28 [0.99, 1.65]</w:t>
            </w:r>
          </w:p>
        </w:tc>
        <w:tc>
          <w:tcPr>
            <w:tcW w:w="1477" w:type="dxa"/>
            <w:tcBorders>
              <w:right w:val="single" w:sz="8" w:space="0" w:color="auto"/>
            </w:tcBorders>
            <w:vAlign w:val="center"/>
          </w:tcPr>
          <w:p w14:paraId="67240F87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21 [0.88, 1.68]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6D7490DF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87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kern w:val="0"/>
                <w:sz w:val="18"/>
                <w:szCs w:val="18"/>
              </w:rPr>
              <w:t>32.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2BE6AB42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.21 [1.60, 3.05]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44BA59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39 [0.97, 2.00]</w:t>
            </w:r>
          </w:p>
        </w:tc>
      </w:tr>
      <w:tr w:rsidR="00EC4830" w14:paraId="0F8EFB9D" w14:textId="77777777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14:paraId="7454F443" w14:textId="77777777" w:rsidR="00EC4830" w:rsidRDefault="001837D8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-20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7A2BB668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9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22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14:paraId="7A01AE96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23 [0.99, 1.54]</w:t>
            </w:r>
          </w:p>
        </w:tc>
        <w:tc>
          <w:tcPr>
            <w:tcW w:w="1477" w:type="dxa"/>
            <w:tcBorders>
              <w:right w:val="single" w:sz="8" w:space="0" w:color="auto"/>
            </w:tcBorders>
            <w:vAlign w:val="center"/>
          </w:tcPr>
          <w:p w14:paraId="2D93A59B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14 [0.84, 1.53]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1445018E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7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kern w:val="0"/>
                <w:sz w:val="18"/>
                <w:szCs w:val="18"/>
              </w:rPr>
              <w:t>23.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36595AAF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40 [1.04, 1.87]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F8CAF6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88 [0.63, 1.23]</w:t>
            </w:r>
          </w:p>
        </w:tc>
      </w:tr>
      <w:tr w:rsidR="00EC4830" w14:paraId="1C314A6E" w14:textId="77777777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14:paraId="7B576B02" w14:textId="77777777" w:rsidR="00EC4830" w:rsidRDefault="001837D8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20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63B115AC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77</w:t>
            </w:r>
            <w:r>
              <w:rPr>
                <w:kern w:val="0"/>
                <w:sz w:val="18"/>
                <w:szCs w:val="18"/>
              </w:rPr>
              <w:t xml:space="preserve"> (20.</w:t>
            </w: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14:paraId="1B9961B2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11 [0.89, 1.39]</w:t>
            </w:r>
          </w:p>
        </w:tc>
        <w:tc>
          <w:tcPr>
            <w:tcW w:w="1477" w:type="dxa"/>
            <w:tcBorders>
              <w:right w:val="single" w:sz="8" w:space="0" w:color="auto"/>
            </w:tcBorders>
            <w:vAlign w:val="center"/>
          </w:tcPr>
          <w:p w14:paraId="6645A6F4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97 [0.72, 1.31]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</w:tcBorders>
            <w:vAlign w:val="center"/>
          </w:tcPr>
          <w:p w14:paraId="1922CED0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01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kern w:val="0"/>
                <w:sz w:val="18"/>
                <w:szCs w:val="18"/>
              </w:rPr>
              <w:t>21.7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70" w:type="dxa"/>
            <w:tcBorders>
              <w:top w:val="nil"/>
            </w:tcBorders>
            <w:vAlign w:val="center"/>
          </w:tcPr>
          <w:p w14:paraId="6764B1D0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29 [0.96, 1.73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D0677DE" w14:textId="77777777" w:rsidR="00EC4830" w:rsidRDefault="001837D8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81 [0.58, 1.14]</w:t>
            </w:r>
          </w:p>
        </w:tc>
      </w:tr>
    </w:tbl>
    <w:p w14:paraId="2A011C14" w14:textId="77777777" w:rsidR="00EC4830" w:rsidRDefault="00EC4830"/>
    <w:p w14:paraId="079EF500" w14:textId="77777777" w:rsidR="00EC4830" w:rsidRDefault="00EC4830"/>
    <w:p w14:paraId="7829AA48" w14:textId="77777777" w:rsidR="00EC4830" w:rsidRDefault="001837D8">
      <w:pPr>
        <w:spacing w:line="480" w:lineRule="auto"/>
      </w:pPr>
      <w:r>
        <w:rPr>
          <w:rFonts w:ascii="Times New Roman" w:hAnsi="Times New Roman" w:cs="Times New Roman"/>
          <w:sz w:val="18"/>
          <w:szCs w:val="18"/>
        </w:rPr>
        <w:t>OR</w:t>
      </w:r>
      <w:r>
        <w:rPr>
          <w:rFonts w:ascii="Times New Roman" w:hAnsi="Times New Roman" w:cs="Times New Roman" w:hint="eastAsia"/>
          <w:sz w:val="18"/>
          <w:szCs w:val="18"/>
        </w:rPr>
        <w:t xml:space="preserve">, odds ratio. </w:t>
      </w:r>
      <w:r>
        <w:rPr>
          <w:rFonts w:ascii="Calibri" w:hAnsi="Calibri" w:cs="Calibri"/>
          <w:sz w:val="18"/>
          <w:szCs w:val="18"/>
          <w:vertAlign w:val="superscript"/>
        </w:rPr>
        <w:t>Ɨ</w:t>
      </w:r>
      <w:r>
        <w:rPr>
          <w:rFonts w:ascii="Times New Roman" w:hAnsi="Times New Roman" w:cs="Times New Roman"/>
          <w:sz w:val="18"/>
          <w:szCs w:val="18"/>
        </w:rPr>
        <w:t>Odds ratio</w:t>
      </w:r>
      <w:r>
        <w:rPr>
          <w:rFonts w:ascii="Times New Roman" w:hAnsi="Times New Roman" w:cs="Times New Roman" w:hint="eastAsia"/>
          <w:sz w:val="18"/>
          <w:szCs w:val="18"/>
        </w:rPr>
        <w:t xml:space="preserve"> estim</w:t>
      </w:r>
      <w:r>
        <w:rPr>
          <w:rFonts w:ascii="Times New Roman" w:hAnsi="Times New Roman" w:cs="Times New Roman"/>
          <w:sz w:val="18"/>
          <w:szCs w:val="18"/>
        </w:rPr>
        <w:t xml:space="preserve">ated </w:t>
      </w:r>
      <w:r>
        <w:rPr>
          <w:rFonts w:ascii="Times New Roman" w:hAnsi="Times New Roman" w:cs="Times New Roman" w:hint="eastAsia"/>
          <w:sz w:val="18"/>
          <w:szCs w:val="18"/>
        </w:rPr>
        <w:t xml:space="preserve">by binary logistic regression </w:t>
      </w:r>
      <w:r>
        <w:rPr>
          <w:rFonts w:ascii="Times New Roman" w:hAnsi="Times New Roman" w:cs="Times New Roman"/>
          <w:sz w:val="18"/>
          <w:szCs w:val="18"/>
        </w:rPr>
        <w:t xml:space="preserve">adjusting for </w:t>
      </w:r>
      <w:r>
        <w:rPr>
          <w:rFonts w:ascii="Times New Roman" w:hAnsi="Times New Roman" w:cs="Times New Roman" w:hint="eastAsia"/>
          <w:sz w:val="18"/>
          <w:szCs w:val="18"/>
        </w:rPr>
        <w:t xml:space="preserve">age, </w:t>
      </w:r>
      <w:r>
        <w:rPr>
          <w:rFonts w:ascii="Times New Roman" w:hAnsi="Times New Roman" w:cs="Times New Roman"/>
          <w:sz w:val="18"/>
          <w:szCs w:val="18"/>
        </w:rPr>
        <w:t>residence, spouse and comorbidity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 w:hint="eastAsia"/>
          <w:i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 xml:space="preserve">&lt;0.05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P</w:t>
      </w:r>
      <w:r>
        <w:rPr>
          <w:rFonts w:ascii="Times New Roman" w:hAnsi="Times New Roman" w:cs="Times New Roman" w:hint="eastAsia"/>
          <w:sz w:val="18"/>
          <w:szCs w:val="18"/>
        </w:rPr>
        <w:t xml:space="preserve">&lt;0.01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P</w:t>
      </w:r>
      <w:r>
        <w:rPr>
          <w:rFonts w:ascii="Times New Roman" w:hAnsi="Times New Roman" w:cs="Times New Roman" w:hint="eastAsia"/>
          <w:sz w:val="18"/>
          <w:szCs w:val="18"/>
        </w:rPr>
        <w:t>&lt;0.001.</w:t>
      </w:r>
    </w:p>
    <w:sectPr w:rsidR="00EC4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9C646" w14:textId="77777777" w:rsidR="00001DFA" w:rsidRDefault="00001DFA" w:rsidP="00001DFA">
      <w:r>
        <w:separator/>
      </w:r>
    </w:p>
  </w:endnote>
  <w:endnote w:type="continuationSeparator" w:id="0">
    <w:p w14:paraId="6D752723" w14:textId="77777777" w:rsidR="00001DFA" w:rsidRDefault="00001DFA" w:rsidP="00001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0B60C" w14:textId="77777777" w:rsidR="00001DFA" w:rsidRDefault="00001DFA" w:rsidP="00001DFA">
      <w:r>
        <w:separator/>
      </w:r>
    </w:p>
  </w:footnote>
  <w:footnote w:type="continuationSeparator" w:id="0">
    <w:p w14:paraId="11D62482" w14:textId="77777777" w:rsidR="00001DFA" w:rsidRDefault="00001DFA" w:rsidP="00001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embedSystemFonts/>
  <w:bordersDoNotSurroundHeader/>
  <w:bordersDoNotSurroundFooter/>
  <w:defaultTabStop w:val="419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Dk4YzJkODM2OWUwOGMyY2JlYzlhN2I3ZjhhMjQ5MGIifQ=="/>
  </w:docVars>
  <w:rsids>
    <w:rsidRoot w:val="39D1527C"/>
    <w:rsid w:val="00001DFA"/>
    <w:rsid w:val="000D691C"/>
    <w:rsid w:val="001837D8"/>
    <w:rsid w:val="00214EEB"/>
    <w:rsid w:val="00917D16"/>
    <w:rsid w:val="00A215AE"/>
    <w:rsid w:val="00AB575E"/>
    <w:rsid w:val="00B61E67"/>
    <w:rsid w:val="00EC4830"/>
    <w:rsid w:val="00F52A94"/>
    <w:rsid w:val="0EE26D46"/>
    <w:rsid w:val="30263342"/>
    <w:rsid w:val="32C76874"/>
    <w:rsid w:val="388159F7"/>
    <w:rsid w:val="39D1527C"/>
    <w:rsid w:val="48ED53F7"/>
    <w:rsid w:val="61821078"/>
    <w:rsid w:val="6503723D"/>
    <w:rsid w:val="735859AD"/>
    <w:rsid w:val="76B1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6F11AE"/>
  <w15:docId w15:val="{DEDC0344-1486-4D54-BDD8-D4B8B94B5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d</dc:creator>
  <cp:lastModifiedBy>wuhailang2019@hotmail.com</cp:lastModifiedBy>
  <cp:revision>8</cp:revision>
  <dcterms:created xsi:type="dcterms:W3CDTF">2022-09-21T03:36:00Z</dcterms:created>
  <dcterms:modified xsi:type="dcterms:W3CDTF">2022-09-2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F2613D84C25494880A075A8C2463D34</vt:lpwstr>
  </property>
</Properties>
</file>